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9EE4A" w14:textId="5DEFC767" w:rsidR="00F04F4D" w:rsidRDefault="004A76A4">
      <w:pPr>
        <w:pStyle w:val="2"/>
      </w:pPr>
      <w:r>
        <w:t>Supplementary Materials</w:t>
      </w:r>
    </w:p>
    <w:p w14:paraId="52C1A138" w14:textId="271A3DC8" w:rsidR="00890DEB" w:rsidRPr="00890DEB" w:rsidRDefault="00890DEB" w:rsidP="00890DEB">
      <w:r>
        <w:rPr>
          <w:noProof/>
        </w:rPr>
        <w:drawing>
          <wp:inline distT="0" distB="0" distL="0" distR="0" wp14:anchorId="34C0E3F8" wp14:editId="4D299084">
            <wp:extent cx="5274310" cy="68294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8D22D" w14:textId="77777777" w:rsidR="00AE713E" w:rsidRPr="00AE713E" w:rsidRDefault="00AE713E" w:rsidP="00AE713E">
      <w:pPr>
        <w:ind w:firstLineChars="300" w:firstLine="600"/>
        <w:rPr>
          <w:iCs/>
          <w:color w:val="000000" w:themeColor="text1"/>
          <w:sz w:val="20"/>
          <w:szCs w:val="18"/>
        </w:rPr>
      </w:pPr>
      <w:r w:rsidRPr="00AE713E">
        <w:rPr>
          <w:iCs/>
          <w:color w:val="000000" w:themeColor="text1"/>
          <w:sz w:val="20"/>
          <w:szCs w:val="18"/>
        </w:rPr>
        <w:t>Figure S1. EMT signature interaction status, co-expression status, and PPI network.</w:t>
      </w:r>
    </w:p>
    <w:p w14:paraId="70F3E5DB" w14:textId="34EA3183" w:rsidR="00AE713E" w:rsidRPr="00AE713E" w:rsidRDefault="00AE713E" w:rsidP="00AE713E">
      <w:pPr>
        <w:rPr>
          <w:iCs/>
          <w:color w:val="000000" w:themeColor="text1"/>
          <w:sz w:val="20"/>
          <w:szCs w:val="18"/>
        </w:rPr>
      </w:pPr>
      <w:r w:rsidRPr="00AE713E">
        <w:rPr>
          <w:iCs/>
          <w:color w:val="000000" w:themeColor="text1"/>
          <w:sz w:val="20"/>
          <w:szCs w:val="18"/>
        </w:rPr>
        <w:t>(A): EMT signature interaction status. (B): EMT signature co-expression status. (C): EMT signature PPI network.</w:t>
      </w:r>
    </w:p>
    <w:p w14:paraId="2B7F9BCD" w14:textId="77777777" w:rsidR="00AE713E" w:rsidRPr="00AE713E" w:rsidRDefault="00AE713E" w:rsidP="00AE713E"/>
    <w:p w14:paraId="6F2739FD" w14:textId="77777777" w:rsidR="00F04F4D" w:rsidRDefault="004A76A4">
      <w:pPr>
        <w:spacing w:before="100" w:beforeAutospacing="1" w:after="100" w:afterAutospacing="1"/>
        <w:rPr>
          <w:rFonts w:eastAsia="宋体"/>
          <w:shd w:val="clear" w:color="auto" w:fill="FFFFFF"/>
          <w:lang w:eastAsia="zh-CN"/>
        </w:rPr>
      </w:pPr>
      <w:r>
        <w:rPr>
          <w:rFonts w:eastAsia="宋体" w:hint="eastAsia"/>
          <w:noProof/>
          <w:shd w:val="clear" w:color="auto" w:fill="FFFFFF"/>
          <w:lang w:val="en-US" w:eastAsia="zh-CN"/>
        </w:rPr>
        <w:lastRenderedPageBreak/>
        <w:drawing>
          <wp:inline distT="0" distB="0" distL="114300" distR="114300" wp14:anchorId="7EA179FA" wp14:editId="13D174CB">
            <wp:extent cx="4878705" cy="6684645"/>
            <wp:effectExtent l="0" t="0" r="10795" b="8255"/>
            <wp:docPr id="12" name="图片 12" descr="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1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8705" cy="668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88616" w14:textId="7FEE554B" w:rsidR="00F04F4D" w:rsidRDefault="004A76A4">
      <w:pPr>
        <w:pStyle w:val="a3"/>
      </w:pPr>
      <w:bookmarkStart w:id="0" w:name="OLE_LINK48"/>
      <w:bookmarkStart w:id="1" w:name="OLE_LINK49"/>
      <w:r>
        <w:rPr>
          <w:rFonts w:hint="eastAsia"/>
        </w:rPr>
        <w:t>F</w:t>
      </w:r>
      <w:r>
        <w:t>igureS</w:t>
      </w:r>
      <w:r w:rsidR="00AE713E">
        <w:t>2</w:t>
      </w:r>
      <w:r>
        <w:t>. Differential expres</w:t>
      </w:r>
      <w:bookmarkEnd w:id="0"/>
      <w:r>
        <w:t>sion ge</w:t>
      </w:r>
      <w:bookmarkEnd w:id="1"/>
      <w:r>
        <w:t>nes’ acquisition and enrichment analysis.</w:t>
      </w:r>
    </w:p>
    <w:p w14:paraId="496CE404" w14:textId="77777777" w:rsidR="00F04F4D" w:rsidRDefault="004A76A4">
      <w:pPr>
        <w:pStyle w:val="a3"/>
      </w:pPr>
      <w:r>
        <w:rPr>
          <w:rFonts w:eastAsia="宋体" w:hint="eastAsia"/>
          <w:lang w:val="en-US" w:eastAsia="zh-CN"/>
        </w:rPr>
        <w:t>(</w:t>
      </w:r>
      <w:r>
        <w:t>A</w:t>
      </w:r>
      <w:r>
        <w:rPr>
          <w:rFonts w:eastAsia="宋体" w:hint="eastAsia"/>
          <w:lang w:val="en-US" w:eastAsia="zh-CN"/>
        </w:rPr>
        <w:t>)</w:t>
      </w:r>
      <w:r>
        <w:t xml:space="preserve">: Volcano map of differential expression genes. </w:t>
      </w:r>
      <w:r>
        <w:rPr>
          <w:rFonts w:eastAsia="宋体" w:hint="eastAsia"/>
          <w:lang w:val="en-US" w:eastAsia="zh-CN"/>
        </w:rPr>
        <w:t>(</w:t>
      </w:r>
      <w:r>
        <w:t>B-C</w:t>
      </w:r>
      <w:r>
        <w:rPr>
          <w:rFonts w:eastAsia="宋体" w:hint="eastAsia"/>
          <w:lang w:val="en-US" w:eastAsia="zh-CN"/>
        </w:rPr>
        <w:t>)</w:t>
      </w:r>
      <w:r>
        <w:t>: Enrichment analysis of differential expression genes.</w:t>
      </w:r>
    </w:p>
    <w:p w14:paraId="7174481D" w14:textId="77777777" w:rsidR="00F04F4D" w:rsidRDefault="004A76A4">
      <w:pPr>
        <w:spacing w:before="100" w:beforeAutospacing="1" w:after="100" w:afterAutospacing="1"/>
        <w:rPr>
          <w:rFonts w:eastAsia="宋体"/>
          <w:shd w:val="clear" w:color="auto" w:fill="FFFFFF"/>
          <w:lang w:eastAsia="zh-CN"/>
        </w:rPr>
      </w:pPr>
      <w:r>
        <w:rPr>
          <w:rFonts w:eastAsia="宋体" w:hint="eastAsia"/>
          <w:noProof/>
          <w:shd w:val="clear" w:color="auto" w:fill="FFFFFF"/>
          <w:lang w:val="en-US" w:eastAsia="zh-CN"/>
        </w:rPr>
        <w:lastRenderedPageBreak/>
        <w:drawing>
          <wp:inline distT="0" distB="0" distL="114300" distR="114300" wp14:anchorId="657A44B8" wp14:editId="1EAB30CB">
            <wp:extent cx="5722620" cy="5440680"/>
            <wp:effectExtent l="0" t="0" r="5080" b="7620"/>
            <wp:docPr id="13" name="图片 13" descr="Figure 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2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2620" cy="544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F7880" w14:textId="5192A0EB" w:rsidR="00F04F4D" w:rsidRDefault="004A76A4">
      <w:pPr>
        <w:pStyle w:val="a3"/>
      </w:pPr>
      <w:r>
        <w:t>FigureS</w:t>
      </w:r>
      <w:r w:rsidR="00AE713E">
        <w:t>3</w:t>
      </w:r>
      <w:r>
        <w:t xml:space="preserve">. Analysis of the correlation between the clinicopathological features and EMT score. </w:t>
      </w:r>
    </w:p>
    <w:p w14:paraId="27BE72A2" w14:textId="77777777" w:rsidR="00F04F4D" w:rsidRDefault="004A76A4">
      <w:pPr>
        <w:pStyle w:val="a3"/>
      </w:pPr>
      <w:r>
        <w:rPr>
          <w:rFonts w:eastAsia="宋体" w:hint="eastAsia"/>
          <w:lang w:val="en-US" w:eastAsia="zh-CN"/>
        </w:rPr>
        <w:t>(</w:t>
      </w:r>
      <w:r>
        <w:rPr>
          <w:rFonts w:hint="eastAsia"/>
        </w:rPr>
        <w:t>A</w:t>
      </w:r>
      <w:r>
        <w:rPr>
          <w:rFonts w:eastAsia="宋体" w:hint="eastAsia"/>
          <w:lang w:val="en-US" w:eastAsia="zh-CN"/>
        </w:rPr>
        <w:t>)</w:t>
      </w:r>
      <w:r>
        <w:t xml:space="preserve">: Comparison of sample’s EMT score with different T status. </w:t>
      </w:r>
      <w:r>
        <w:rPr>
          <w:rFonts w:eastAsia="宋体" w:hint="eastAsia"/>
          <w:lang w:val="en-US" w:eastAsia="zh-CN"/>
        </w:rPr>
        <w:t>(</w:t>
      </w:r>
      <w:r>
        <w:t>B</w:t>
      </w:r>
      <w:r>
        <w:rPr>
          <w:rFonts w:eastAsia="宋体" w:hint="eastAsia"/>
          <w:lang w:val="en-US" w:eastAsia="zh-CN"/>
        </w:rPr>
        <w:t>)</w:t>
      </w:r>
      <w:r>
        <w:t xml:space="preserve">: Comparison of sample’s EMT score with different M status. </w:t>
      </w:r>
      <w:r>
        <w:rPr>
          <w:rFonts w:eastAsia="宋体" w:hint="eastAsia"/>
          <w:lang w:val="en-US" w:eastAsia="zh-CN"/>
        </w:rPr>
        <w:t>(</w:t>
      </w:r>
      <w:r>
        <w:t>C</w:t>
      </w:r>
      <w:r>
        <w:rPr>
          <w:rFonts w:eastAsia="宋体" w:hint="eastAsia"/>
          <w:lang w:val="en-US" w:eastAsia="zh-CN"/>
        </w:rPr>
        <w:t>)</w:t>
      </w:r>
      <w:r>
        <w:t>: Comparison of sample’s EMT score with different stage status.</w:t>
      </w:r>
    </w:p>
    <w:p w14:paraId="50408A2A" w14:textId="77777777" w:rsidR="00F04F4D" w:rsidRDefault="00F04F4D"/>
    <w:p w14:paraId="57015AE0" w14:textId="77777777" w:rsidR="00F04F4D" w:rsidRDefault="00F04F4D">
      <w:pPr>
        <w:pStyle w:val="a3"/>
        <w:rPr>
          <w:b/>
          <w:bCs/>
        </w:rPr>
      </w:pPr>
    </w:p>
    <w:p w14:paraId="6A08399C" w14:textId="77777777" w:rsidR="00F04F4D" w:rsidRDefault="00F04F4D">
      <w:pPr>
        <w:pStyle w:val="a3"/>
        <w:rPr>
          <w:b/>
          <w:bCs/>
        </w:rPr>
      </w:pPr>
    </w:p>
    <w:p w14:paraId="589707A3" w14:textId="77777777" w:rsidR="00F04F4D" w:rsidRDefault="00F04F4D">
      <w:pPr>
        <w:pStyle w:val="a3"/>
        <w:rPr>
          <w:b/>
          <w:bCs/>
        </w:rPr>
      </w:pPr>
    </w:p>
    <w:p w14:paraId="350CDC9F" w14:textId="77777777" w:rsidR="00F04F4D" w:rsidRDefault="00F04F4D">
      <w:pPr>
        <w:pStyle w:val="a3"/>
        <w:rPr>
          <w:b/>
          <w:bCs/>
        </w:rPr>
      </w:pPr>
    </w:p>
    <w:p w14:paraId="49788286" w14:textId="77777777" w:rsidR="00F04F4D" w:rsidRDefault="00F04F4D">
      <w:pPr>
        <w:pStyle w:val="a3"/>
        <w:rPr>
          <w:b/>
          <w:bCs/>
        </w:rPr>
      </w:pPr>
    </w:p>
    <w:p w14:paraId="2F342273" w14:textId="77777777" w:rsidR="00F04F4D" w:rsidRDefault="00F04F4D">
      <w:pPr>
        <w:pStyle w:val="a3"/>
        <w:rPr>
          <w:b/>
          <w:bCs/>
        </w:rPr>
      </w:pPr>
    </w:p>
    <w:p w14:paraId="7E1A7276" w14:textId="77777777" w:rsidR="00F04F4D" w:rsidRDefault="00F04F4D">
      <w:pPr>
        <w:pStyle w:val="a3"/>
        <w:rPr>
          <w:b/>
          <w:bCs/>
        </w:rPr>
      </w:pPr>
    </w:p>
    <w:p w14:paraId="57A60D28" w14:textId="77777777" w:rsidR="00F04F4D" w:rsidRDefault="00F04F4D">
      <w:pPr>
        <w:pStyle w:val="a3"/>
        <w:jc w:val="both"/>
        <w:rPr>
          <w:b/>
          <w:bCs/>
        </w:rPr>
      </w:pPr>
    </w:p>
    <w:p w14:paraId="18538DC7" w14:textId="77777777" w:rsidR="00F04F4D" w:rsidRDefault="00F04F4D"/>
    <w:p w14:paraId="5872C164" w14:textId="77777777" w:rsidR="00F04F4D" w:rsidRDefault="004A76A4">
      <w:pPr>
        <w:pStyle w:val="a3"/>
        <w:ind w:firstLineChars="1500" w:firstLine="3012"/>
        <w:jc w:val="both"/>
        <w:rPr>
          <w:b/>
          <w:bCs/>
        </w:rPr>
      </w:pPr>
      <w:r>
        <w:rPr>
          <w:rFonts w:hint="eastAsia"/>
          <w:b/>
          <w:bCs/>
        </w:rPr>
        <w:lastRenderedPageBreak/>
        <w:t>Table S1 Cancer immune circle pathway</w:t>
      </w:r>
    </w:p>
    <w:tbl>
      <w:tblPr>
        <w:tblW w:w="9728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0"/>
        <w:gridCol w:w="2430"/>
        <w:gridCol w:w="1469"/>
        <w:gridCol w:w="1169"/>
      </w:tblGrid>
      <w:tr w:rsidR="00F04F4D" w14:paraId="7636FEE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1F8B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tep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F40B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athway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2D48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gene-</w:t>
            </w:r>
          </w:p>
          <w:p w14:paraId="1BE0C27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romot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0631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gene-inhibit</w:t>
            </w:r>
          </w:p>
        </w:tc>
      </w:tr>
      <w:tr w:rsidR="00F04F4D" w14:paraId="78DDE32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D42E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B615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1476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L1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C1DB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DBEE09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F526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975D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B728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GFB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59DA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B6E8BC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C076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4095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797D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MGB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9CEC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76ED11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5F35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52F7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AC09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NXA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A80E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87A20B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73BC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D7A3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674E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ALR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FE75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3CCB88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4C8F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F95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7CD9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7C71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ECB523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F2B3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8DA1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3250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DIA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06FB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91D2316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EF14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B526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57EA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1A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7C35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E0247E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7FE6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76F1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E802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1B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64E9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095E90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D049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5099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BFD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77AFD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24D109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925A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56FE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29F4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6112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018E5E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30BC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7F31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48CD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D1B9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BD1DE3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955B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941A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8F2D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1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92B6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612EE79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718D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175D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231E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1A71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21329D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373B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C2D6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7433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9F9D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284C9A6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8EA6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6692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E072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4CC7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E8331E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8A5A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86C1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7661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1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4D2A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D896F7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D685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7D4A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4D8D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06ED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79738B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72DD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718C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E6B8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0D13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144C19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8C45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105F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F803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12A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6BED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BD78C3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34BC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F7C5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20E6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A12B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EE4AD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816F90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B5C9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B1C2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449E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90AA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40A2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1518A3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B45B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DAF8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4B80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90AB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4851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08A536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FF37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BD86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9958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SP90B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91E4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272AB0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F055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DA44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48D1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6706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344F54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831A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625F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C55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9E22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794AAE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1ED0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FB9C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7E29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C6AA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24F16F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CA9F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1715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55C0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7B74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8F2F41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15C2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8E3C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788E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2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B316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E15B22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AEEB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4026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DC85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AB88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DC51FC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FD12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81A0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BCD0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61B6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9D23C5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19A7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0B54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6648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AF6F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F494BB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2068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0A3E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BFC3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72E5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86DB59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BA23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A40C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3689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F091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3CBBC9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B444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7585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602A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0F88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72FC0C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EF3B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8FE9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C90E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076F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7AF341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3C0F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E13B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6A9B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AD7A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D61CE7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F740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350E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3099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B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348F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166D20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A9CA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94C9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D5D4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1689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9B53799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460E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 Release of cancer antigen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79D7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0ED1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W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580A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BAD7C5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2B38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lastRenderedPageBreak/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D74A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09F8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L1B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3EF3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L10</w:t>
            </w:r>
          </w:p>
        </w:tc>
      </w:tr>
      <w:tr w:rsidR="00F04F4D" w14:paraId="1D5F1DB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790C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B3D6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04B7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C48B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L4</w:t>
            </w:r>
          </w:p>
        </w:tc>
      </w:tr>
      <w:tr w:rsidR="00F04F4D" w14:paraId="43AD02C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442B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0074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4DDE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0D08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L13</w:t>
            </w:r>
          </w:p>
        </w:tc>
      </w:tr>
      <w:tr w:rsidR="00F04F4D" w14:paraId="1D680C0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001B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F255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7921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BFA9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178163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143D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4D29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FE73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6D6B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5D8A38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9908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B572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A41A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2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5E4D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335CDD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7792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0523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F01E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84FAF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B0516F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6356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A8B5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0CFB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C848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A4048A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EFF7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B23C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7DE2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1A69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4498CE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FA38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0633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BA05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2A4D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7143ED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024A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B229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AC15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8E3B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250B1B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B9EC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684D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2280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5A5A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1A4F22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F70B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4A47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5CCE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2C74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D7E02F9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B5F1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CF9A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19FE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A1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F676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DCCB13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50BA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C256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3112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0LG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58BB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CCB13E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7290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DC53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48AE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0ABC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48F11E9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6CB7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7C87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2D80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T5C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620A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557A37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F0BC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3E65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7E2D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MGB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6CA3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CE9894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650F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CD3A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0387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2C05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F0F176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4EB3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0AF9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E05E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66AE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2F5697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17FD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2489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717B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5283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CDF6FA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B50F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D2A8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57C5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02D1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867134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B236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9CFB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2098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4517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48D697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AA59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E764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D64E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3DDB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3ABE02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46FC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0BB7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4E1C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7754D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A69BF4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3994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B1EF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FC72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8838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075B2B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B273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B189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BC6A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1C8E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C4F572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5098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BD9C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EC80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R1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C0CA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B57447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EB11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C448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DB6F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LAA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156A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339459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9D78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F2C1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B4F7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2M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44B4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5BB4FF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FF81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 Cancer antigen present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E623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A2D6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AP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D5B7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2CDFE8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72E6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C6C2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CFCB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3D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8B4D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TLA4</w:t>
            </w:r>
          </w:p>
        </w:tc>
      </w:tr>
      <w:tr w:rsidR="00F04F4D" w14:paraId="14E204E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9A4B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17C2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5361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3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9F53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DCD1</w:t>
            </w:r>
          </w:p>
        </w:tc>
      </w:tr>
      <w:tr w:rsidR="00F04F4D" w14:paraId="5367ADC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38A7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3713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BF69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3G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0F3D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DCD1LG2</w:t>
            </w:r>
          </w:p>
        </w:tc>
      </w:tr>
      <w:tr w:rsidR="00F04F4D" w14:paraId="0406DF3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1FB3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E491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7ADD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4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59FF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74</w:t>
            </w:r>
          </w:p>
        </w:tc>
      </w:tr>
      <w:tr w:rsidR="00F04F4D" w14:paraId="189851F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DE69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4361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C57F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7746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160</w:t>
            </w:r>
          </w:p>
        </w:tc>
      </w:tr>
      <w:tr w:rsidR="00F04F4D" w14:paraId="062465D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CD7A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91B1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15F3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F296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14</w:t>
            </w:r>
          </w:p>
        </w:tc>
      </w:tr>
      <w:tr w:rsidR="00F04F4D" w14:paraId="2A152CB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44BB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8839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C295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SF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ADC6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TLA</w:t>
            </w:r>
          </w:p>
        </w:tc>
      </w:tr>
      <w:tr w:rsidR="00F04F4D" w14:paraId="0252696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02AC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6B0E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D9FD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9DE4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VSIR</w:t>
            </w:r>
          </w:p>
        </w:tc>
      </w:tr>
      <w:tr w:rsidR="00F04F4D" w14:paraId="60AB1AF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31D4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77D8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8304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SF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144D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AIR1</w:t>
            </w:r>
          </w:p>
        </w:tc>
      </w:tr>
      <w:tr w:rsidR="00F04F4D" w14:paraId="3EB190D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733C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B1BC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5BF7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F231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AVCR1</w:t>
            </w:r>
          </w:p>
        </w:tc>
      </w:tr>
      <w:tr w:rsidR="00F04F4D" w14:paraId="6EEADAA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EEC3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lastRenderedPageBreak/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7C3F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6462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7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E3B6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AVCR2</w:t>
            </w:r>
          </w:p>
        </w:tc>
      </w:tr>
      <w:tr w:rsidR="00F04F4D" w14:paraId="60CDA3F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4186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8330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B768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1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FF09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GALS9</w:t>
            </w:r>
          </w:p>
        </w:tc>
      </w:tr>
      <w:tr w:rsidR="00F04F4D" w14:paraId="48262E3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78BF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1C27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E6ED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SF1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E90C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IMD4</w:t>
            </w:r>
          </w:p>
        </w:tc>
      </w:tr>
      <w:tr w:rsidR="00F04F4D" w14:paraId="7634CD1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7C5B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950E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284B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A3A8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44</w:t>
            </w:r>
          </w:p>
        </w:tc>
      </w:tr>
      <w:tr w:rsidR="00F04F4D" w14:paraId="37BAD0A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C1F0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E3FC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0B98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0LG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9ADB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8</w:t>
            </w:r>
          </w:p>
        </w:tc>
      </w:tr>
      <w:tr w:rsidR="00F04F4D" w14:paraId="6AA4611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3F07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DA00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05A3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1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1187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IGIT</w:t>
            </w:r>
          </w:p>
        </w:tc>
      </w:tr>
      <w:tr w:rsidR="00F04F4D" w14:paraId="5387B02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CF98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EACC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63EB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SF1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164D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ECTIN3</w:t>
            </w:r>
          </w:p>
        </w:tc>
      </w:tr>
      <w:tr w:rsidR="00F04F4D" w14:paraId="788BD6B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DACA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5260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0F6E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2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D726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AG3</w:t>
            </w:r>
          </w:p>
        </w:tc>
      </w:tr>
      <w:tr w:rsidR="00F04F4D" w14:paraId="0C290B2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9859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6106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F00A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SF1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8CEF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FFF371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E198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656F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406E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A4B8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A8B0DB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0E25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808E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A9C4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SF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AFEB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D91C08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A381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79C8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BF74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AVCR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92BC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A5CB49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47E8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68EF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804C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IMD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C3F1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CC1CB5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9B66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7D00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3ABD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AMF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49CD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0362E3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3477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8644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D159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AMF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3566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811C8A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8DA4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B13B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0FEB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AMF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9AB0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348B26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BD4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4BC7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FD99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AMF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A833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FF090E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179C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8B48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1BF6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AMF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9E7D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7B5054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4C22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9BEF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EFCC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4B80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DFF6B39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7CCE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DAE6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7E35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905C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A6B4ED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151E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10AB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45CC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5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9144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F74CB6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C7BA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07E9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49D1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2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CB8A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7CF241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B844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FA18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5190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COS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EF37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2CC4B9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7D2E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1E3B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AE05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COSLG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D4E2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5CC947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CD1C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769D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38A8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KLRK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67D2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C08153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87BC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0BC3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12B5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ICA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7E27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0EE3BC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205D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5F71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446B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ICB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9473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84F121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76A9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169B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16E2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RAET1E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C358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8A0CB9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64BF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DC28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CE04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RAET1G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3F95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675A05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ED23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385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608B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RTAM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8A3ED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361B84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4794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D6CA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D8CD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ADM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210F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69C3CC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7993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DC4E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67C7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L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10EA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9D3C999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4F19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5106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27A5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L12A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BFCF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AECEBE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9CBD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 Priming and activation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D1DF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ultiple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27A8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L12B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4181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46CE19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36DB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5BD8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5DEE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R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445F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4D523A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7DF1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6187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6A13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4B0F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21E5DC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4D10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39EA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as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9835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FABC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043C39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00B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6A0A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as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EBFF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6A27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0C1479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3443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C829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BA75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1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E7F9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E6B5F4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4BBE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A834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A671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3CL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2080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2F672D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39D2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0EA5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BBBA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B465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D4AA04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15A6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6249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8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7B44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R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B59A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BEB58B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28F8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893B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8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8C33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R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674C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96D2C9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7C55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lastRenderedPageBreak/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A786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8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A643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4109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F122D4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3D45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5549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8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ACFA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C958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C7BCC4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085B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7884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8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4568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926A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9E2C8B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9695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AC70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8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2602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FD9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CFD7E46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C00C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6D7B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8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F5AC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3CL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989F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ABA746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2253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A641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8 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F315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4555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FADB43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1253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D312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Dendritic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3895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R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8EFA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9532E1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7EC8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9367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Dendritic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AEA5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BE7A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874AC8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CE1C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E880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Dendritic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459B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39DA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04CE7D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C414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08F5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Dendritic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7DAF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71D5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51E7A26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647F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4B9E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Dendritic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CE2E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AA2A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F8C6A8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0ADF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FA6D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Eosin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1521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1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7F69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94AE1C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EBAA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C09D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Eosin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331A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4FA1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818FAB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55E1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6C84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Eosin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D5F2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8001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BB4A27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69EA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0A59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acrophage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C50C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SF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345A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A1C7AF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A688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807A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acrophage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9CBD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D9F7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6DE89C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5450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69A8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acrophage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202B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F9EDF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0FB0E1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997E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53A4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acrophage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8B87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87EF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CC234D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84BB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D90A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acrophage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278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639C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161048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12D5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610C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DSC  recruiting</w:t>
            </w:r>
            <w:proofErr w:type="gramEnd"/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F049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R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F760F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6BE5EE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86CA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D8E9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proofErr w:type="gramStart"/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DSC  recruiting</w:t>
            </w:r>
            <w:proofErr w:type="gramEnd"/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553E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1E08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015431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B739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D95F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onocyte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EC3C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87E6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D525D0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B290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319A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onocyte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B5F5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5D11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DCE84E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8C0C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91C5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onocyte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1F5D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3CL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16C8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6E2C93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DCC4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21C9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eutr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F255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96BA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22EA6E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E38F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D455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eutr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9BEA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3A7F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DB969F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5203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2B2D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eutr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353B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F987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EE4685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32D4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CE31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eutr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0012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835C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69B898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2AE6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9DAD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eutr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C7AA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B87F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53616C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91EB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B742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eutrophi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3955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52C0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AB368E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59AA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ACCE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K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3009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R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AC92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387EF3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D602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EB56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K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0EB6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4C6B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C07716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1B6B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ACC1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K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3764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C64E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852DE7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5FF1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8EA0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K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7F1D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61F1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C1689C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C53E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C211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K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D096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E7CC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E1C801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0983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D738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K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5657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38B1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6DD1C5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A16A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3853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K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98D2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80D2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CDB122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4C53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DBA4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K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EEDB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3CL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31FE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7A31E7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4D93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D9B1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2F30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R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3410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54F9D2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54C9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75F7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7588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R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C720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96C0E9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DECB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EFDC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97D8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06DA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CFFD98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9809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7F03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8088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C485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E4035D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97C3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F383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BDDC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8390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A9FA48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EDF8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lastRenderedPageBreak/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16CF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E51C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3A6B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2A9C81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6C39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AC38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B46E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1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B6B8D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7BFDC4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D888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B4DA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FCD3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1DD3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7A779E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22EB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7E32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2F90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3CL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79C6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F504B1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D4B8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6FFA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AE82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8563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F5E40C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E1D7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CD26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1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02BB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R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98F6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30E1C1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8B3A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16DA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1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7906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BB43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0F2D74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8845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992E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1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4D86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F656D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66C1A2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A4A2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AFE2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1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4E50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3F71F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7B980E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5403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D27D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17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F37B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R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9D0B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42BB0E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412F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9364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17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4D8E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1E0D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549B37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DB5F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A220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17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8AFA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7613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28B591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6562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447C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17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156F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R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1D66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D1B424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5338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58A2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2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2773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3C8CE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B1B6539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9930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A3E1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2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D14A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1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E472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8514336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72A4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EA9B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2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678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CCF8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7F075E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C1CB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5CDB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22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1419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R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22F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61424D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6D22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9E89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22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CE21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A622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9FEB4C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55E0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55FB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reg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54D8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R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C762F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D0791C6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9209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3F77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reg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9ED1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R1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A840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789D96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0509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08DC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reg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B7B0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BD22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FFAFC1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5A62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3CAF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reg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DF9F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1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B2DD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EF6ECD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57D1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C651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reg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F3B1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A8E0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71152F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8051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 Trafficking of T cells 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7094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reg cell recruiting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CF50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061B5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DEF760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9A60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 Infiltration of T cells in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3269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C7D2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TAT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9CBE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CAM1</w:t>
            </w:r>
          </w:p>
        </w:tc>
      </w:tr>
      <w:tr w:rsidR="00F04F4D" w14:paraId="1368EB3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04EC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 Infiltration of T cells in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AE66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613E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RF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5480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EZH2</w:t>
            </w:r>
          </w:p>
        </w:tc>
      </w:tr>
      <w:tr w:rsidR="00F04F4D" w14:paraId="0171AA9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573E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 Infiltration of T cells in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D331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E246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KLF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7EAA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DNMT1</w:t>
            </w:r>
          </w:p>
        </w:tc>
      </w:tr>
      <w:tr w:rsidR="00F04F4D" w14:paraId="6E469D0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B076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 Infiltration of T cells in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6CC8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08C6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TGB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614B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VEGFA</w:t>
            </w:r>
          </w:p>
        </w:tc>
      </w:tr>
      <w:tr w:rsidR="00F04F4D" w14:paraId="19A5F06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23A5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 Infiltration of T cells into tumor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58CC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762DA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7F88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EDNRB</w:t>
            </w:r>
          </w:p>
        </w:tc>
      </w:tr>
      <w:tr w:rsidR="00F04F4D" w14:paraId="4E6B709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4F42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6D68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1D86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6F68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DCD1</w:t>
            </w:r>
          </w:p>
        </w:tc>
      </w:tr>
      <w:tr w:rsidR="00F04F4D" w14:paraId="3ACD65B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BB79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DCD3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61F1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COS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31E4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DCD1LG2</w:t>
            </w:r>
          </w:p>
        </w:tc>
      </w:tr>
      <w:tr w:rsidR="00F04F4D" w14:paraId="563DE54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48BE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7F60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5838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COSLG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3422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74</w:t>
            </w:r>
          </w:p>
        </w:tc>
      </w:tr>
      <w:tr w:rsidR="00F04F4D" w14:paraId="01F22EC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0B7A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2F8C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EEC7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1987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TLA4</w:t>
            </w:r>
          </w:p>
        </w:tc>
      </w:tr>
      <w:tr w:rsidR="00F04F4D" w14:paraId="34EF274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82D5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0B8F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5332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SF9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81AF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TLA</w:t>
            </w:r>
          </w:p>
        </w:tc>
      </w:tr>
      <w:tr w:rsidR="00F04F4D" w14:paraId="1DAB3B82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1EB4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C475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94C5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27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3666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VTCN1</w:t>
            </w:r>
          </w:p>
        </w:tc>
      </w:tr>
      <w:tr w:rsidR="00F04F4D" w14:paraId="761C564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69A6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E59C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6100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7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1274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3622211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70EA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9F84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7A7C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D005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7FA4A3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BED8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5530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E0ED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SF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C919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023EC89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ECDB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6D13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57F8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SF1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B2A3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EFED02B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2D99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27CA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4FAB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4305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253EA9D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4F0A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18B1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1C95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0LG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53211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1F1F373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76E8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7484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D41C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LAA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17C0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EB2757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5EE5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lastRenderedPageBreak/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4F2F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8ED0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2M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916F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8F639B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051F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5F38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C911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AP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6A2F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7758E3B7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0070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B701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6F6B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IRC5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2DF3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60407E48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4D4E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93BE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AC79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DM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681DB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4AABDB11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9743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B1BB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34A3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AGEA4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32127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9B0F636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FE56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 Recognition of cancer cells by T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1870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5D7C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P53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2FA8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</w:tr>
      <w:tr w:rsidR="00F04F4D" w14:paraId="5C56DFE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25D3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FF56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56CC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FNG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A95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DCD1</w:t>
            </w:r>
          </w:p>
        </w:tc>
      </w:tr>
      <w:tr w:rsidR="00F04F4D" w14:paraId="0AB3A9D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8278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0A5D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69CA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GZMB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5204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MC3</w:t>
            </w:r>
          </w:p>
        </w:tc>
      </w:tr>
      <w:tr w:rsidR="00F04F4D" w14:paraId="60D37166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8895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959F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E567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RF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8E4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VTCN1</w:t>
            </w:r>
          </w:p>
        </w:tc>
      </w:tr>
      <w:tr w:rsidR="00F04F4D" w14:paraId="0504CDF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2485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D4BB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E1109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0352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AVCR2</w:t>
            </w:r>
          </w:p>
        </w:tc>
      </w:tr>
      <w:tr w:rsidR="00F04F4D" w14:paraId="750D1279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DAB8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977F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BFB20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DBD8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ICA</w:t>
            </w:r>
          </w:p>
        </w:tc>
      </w:tr>
      <w:tr w:rsidR="00F04F4D" w14:paraId="557F18C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AA6C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C7BF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C15CF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D7BB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ICB</w:t>
            </w:r>
          </w:p>
        </w:tc>
      </w:tr>
      <w:tr w:rsidR="00F04F4D" w14:paraId="3D1B204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7791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C600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D117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3ADB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TLA</w:t>
            </w:r>
          </w:p>
        </w:tc>
      </w:tr>
      <w:tr w:rsidR="00F04F4D" w14:paraId="035F8666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196A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EAA7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D75F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4229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VSIR</w:t>
            </w:r>
          </w:p>
        </w:tc>
      </w:tr>
      <w:tr w:rsidR="00F04F4D" w14:paraId="27879F9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3A9A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F76A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6E2F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E24D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AG3</w:t>
            </w:r>
          </w:p>
        </w:tc>
      </w:tr>
      <w:tr w:rsidR="00F04F4D" w14:paraId="1A8632F3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28E7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05BE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34DC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B3AA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DO1</w:t>
            </w:r>
          </w:p>
        </w:tc>
      </w:tr>
      <w:tr w:rsidR="00F04F4D" w14:paraId="5759B2E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D47A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3A8E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3F68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51A2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DO2</w:t>
            </w:r>
          </w:p>
        </w:tc>
      </w:tr>
      <w:tr w:rsidR="00F04F4D" w14:paraId="7E74296F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0DBC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C19F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BF252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BD70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RG1</w:t>
            </w:r>
          </w:p>
        </w:tc>
      </w:tr>
      <w:tr w:rsidR="00F04F4D" w14:paraId="2016BC1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692F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1E3E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1EA2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0486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RG2</w:t>
            </w:r>
          </w:p>
        </w:tc>
      </w:tr>
      <w:tr w:rsidR="00F04F4D" w14:paraId="513A5EA4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B617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66C7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BFC7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0C53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OS1</w:t>
            </w:r>
          </w:p>
        </w:tc>
      </w:tr>
      <w:tr w:rsidR="00F04F4D" w14:paraId="39E9BA1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D91F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6A40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E6EF6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3C0D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OS2</w:t>
            </w:r>
          </w:p>
        </w:tc>
      </w:tr>
      <w:tr w:rsidR="00F04F4D" w14:paraId="6675EDDE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5EBB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084A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DC4D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58BE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OS3</w:t>
            </w:r>
          </w:p>
        </w:tc>
      </w:tr>
      <w:tr w:rsidR="00F04F4D" w14:paraId="4C20D00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357A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5B09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4DA1D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0600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GFB1</w:t>
            </w:r>
          </w:p>
        </w:tc>
      </w:tr>
      <w:tr w:rsidR="00F04F4D" w14:paraId="1D874CAA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A3E9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005B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815AC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4394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L10</w:t>
            </w:r>
          </w:p>
        </w:tc>
      </w:tr>
      <w:tr w:rsidR="00F04F4D" w14:paraId="52174010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4DBD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1B46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26DDF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DBC2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8</w:t>
            </w:r>
          </w:p>
        </w:tc>
      </w:tr>
      <w:tr w:rsidR="00F04F4D" w14:paraId="71EE5845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197B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721C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87DC8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E200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12</w:t>
            </w:r>
          </w:p>
        </w:tc>
      </w:tr>
      <w:tr w:rsidR="00F04F4D" w14:paraId="3367EF1C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D38B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5A2D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3F9B4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F36D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L2</w:t>
            </w:r>
          </w:p>
        </w:tc>
      </w:tr>
      <w:tr w:rsidR="00F04F4D" w14:paraId="0AC9E22D" w14:textId="77777777">
        <w:trPr>
          <w:trHeight w:val="280"/>
        </w:trPr>
        <w:tc>
          <w:tcPr>
            <w:tcW w:w="4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CDB9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 Killing of cancer cells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00DB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14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AD643" w14:textId="77777777" w:rsidR="00F04F4D" w:rsidRDefault="00F04F4D">
            <w:pPr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A855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XCL8</w:t>
            </w:r>
          </w:p>
        </w:tc>
      </w:tr>
    </w:tbl>
    <w:p w14:paraId="7DF69915" w14:textId="77777777" w:rsidR="00F04F4D" w:rsidRDefault="00F04F4D">
      <w:pPr>
        <w:jc w:val="center"/>
        <w:rPr>
          <w:iCs/>
          <w:color w:val="000000" w:themeColor="text1"/>
          <w:sz w:val="20"/>
          <w:szCs w:val="18"/>
        </w:rPr>
      </w:pPr>
    </w:p>
    <w:p w14:paraId="785BB86E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71BF5343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53EA228E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583C8D1B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25FE37C0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24AD8CA8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30F9BC95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77C478C4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4759F2D6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60C5CA7D" w14:textId="77777777" w:rsidR="00F04F4D" w:rsidRDefault="00F04F4D">
      <w:pPr>
        <w:ind w:firstLineChars="1100" w:firstLine="2209"/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1EF619F1" w14:textId="77777777" w:rsidR="00F04F4D" w:rsidRDefault="00F04F4D">
      <w:pPr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624E080B" w14:textId="77777777" w:rsidR="00F04F4D" w:rsidRDefault="00F04F4D">
      <w:pPr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66977180" w14:textId="77777777" w:rsidR="00F04F4D" w:rsidRDefault="00F04F4D">
      <w:pPr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5AEA1DBB" w14:textId="77777777" w:rsidR="00F04F4D" w:rsidRDefault="00F04F4D">
      <w:pPr>
        <w:jc w:val="both"/>
        <w:rPr>
          <w:b/>
          <w:bCs/>
          <w:iCs/>
          <w:color w:val="000000" w:themeColor="text1"/>
          <w:sz w:val="20"/>
          <w:szCs w:val="18"/>
        </w:rPr>
      </w:pPr>
    </w:p>
    <w:p w14:paraId="62836DCB" w14:textId="77777777" w:rsidR="00F04F4D" w:rsidRDefault="004A76A4">
      <w:pPr>
        <w:ind w:firstLineChars="1100" w:firstLine="2209"/>
        <w:jc w:val="both"/>
        <w:rPr>
          <w:iCs/>
          <w:color w:val="000000" w:themeColor="text1"/>
          <w:sz w:val="20"/>
          <w:szCs w:val="18"/>
        </w:rPr>
      </w:pPr>
      <w:r>
        <w:rPr>
          <w:rFonts w:hint="eastAsia"/>
          <w:b/>
          <w:bCs/>
          <w:iCs/>
          <w:color w:val="000000" w:themeColor="text1"/>
          <w:sz w:val="20"/>
          <w:szCs w:val="18"/>
        </w:rPr>
        <w:lastRenderedPageBreak/>
        <w:t>Table S2 Cox regression genes</w:t>
      </w:r>
    </w:p>
    <w:tbl>
      <w:tblPr>
        <w:tblW w:w="697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910"/>
        <w:gridCol w:w="1710"/>
        <w:gridCol w:w="1700"/>
      </w:tblGrid>
      <w:tr w:rsidR="00F04F4D" w14:paraId="014CDF32" w14:textId="77777777">
        <w:trPr>
          <w:trHeight w:val="280"/>
        </w:trPr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7DCE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DEGs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3B50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OX coefficient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3F50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R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CE01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:rsidR="00F04F4D" w14:paraId="586C2453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B2DA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EL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3F54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639002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5896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7809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5CBE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00E-04</w:t>
            </w:r>
          </w:p>
        </w:tc>
      </w:tr>
      <w:tr w:rsidR="00F04F4D" w14:paraId="1FF9AAF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A620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ALH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FE3F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23831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9356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8241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26C8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4E-06</w:t>
            </w:r>
          </w:p>
        </w:tc>
      </w:tr>
      <w:tr w:rsidR="00F04F4D" w14:paraId="02B42B6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19E1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AP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B1E6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52802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9BF1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23049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4AA3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46E-04</w:t>
            </w:r>
          </w:p>
        </w:tc>
      </w:tr>
      <w:tr w:rsidR="00F04F4D" w14:paraId="61A2365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0B85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HNA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D0A3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820677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D052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85529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C16C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30E-05</w:t>
            </w:r>
          </w:p>
        </w:tc>
      </w:tr>
      <w:tr w:rsidR="00F04F4D" w14:paraId="09D6A40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C93D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DL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02A7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27813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B14F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55851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1195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02E-05</w:t>
            </w:r>
          </w:p>
        </w:tc>
      </w:tr>
      <w:tr w:rsidR="00F04F4D" w14:paraId="0D252E4C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F96E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KCTD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E020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625243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F962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36952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08CC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30E-05</w:t>
            </w:r>
          </w:p>
        </w:tc>
      </w:tr>
      <w:tr w:rsidR="00F04F4D" w14:paraId="2E5B79D7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DCD1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AD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1A22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619493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70D4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99460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47B5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61E-07</w:t>
            </w:r>
          </w:p>
        </w:tc>
      </w:tr>
      <w:tr w:rsidR="00F04F4D" w14:paraId="201E7BED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DF56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TR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CA1D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158245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9E07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1595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51EE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56E-05</w:t>
            </w:r>
          </w:p>
        </w:tc>
      </w:tr>
      <w:tr w:rsidR="00F04F4D" w14:paraId="41C5591D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F30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PM1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B919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678135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DC72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8271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D962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7E-05</w:t>
            </w:r>
          </w:p>
        </w:tc>
      </w:tr>
      <w:tr w:rsidR="00F04F4D" w14:paraId="56CE4F2F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8814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DAM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56A0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59750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1361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9660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5800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7E-04</w:t>
            </w:r>
          </w:p>
        </w:tc>
      </w:tr>
      <w:tr w:rsidR="00F04F4D" w14:paraId="47AF6AC8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09D9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RAB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B33D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272846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1054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55187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4D29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05E-06</w:t>
            </w:r>
          </w:p>
        </w:tc>
      </w:tr>
      <w:tr w:rsidR="00F04F4D" w14:paraId="532A261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04D8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Q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B09D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163285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52FC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16462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5F73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72E-05</w:t>
            </w:r>
          </w:p>
        </w:tc>
      </w:tr>
      <w:tr w:rsidR="00F04F4D" w14:paraId="6FB34515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3246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HA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96A0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11321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54EC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11385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B359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7E-04</w:t>
            </w:r>
          </w:p>
        </w:tc>
      </w:tr>
      <w:tr w:rsidR="00F04F4D" w14:paraId="5C88081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E1A0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GS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A8CC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503712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7E4F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5166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7D1C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20E-04</w:t>
            </w:r>
          </w:p>
        </w:tc>
      </w:tr>
      <w:tr w:rsidR="00F04F4D" w14:paraId="2A11A1D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B9F7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ES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27AA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23833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7C58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24119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2F30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8E-04</w:t>
            </w:r>
          </w:p>
        </w:tc>
      </w:tr>
      <w:tr w:rsidR="00F04F4D" w14:paraId="54B3B043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B8B2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TR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6384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15645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9BED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71144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BAC7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1E-05</w:t>
            </w:r>
          </w:p>
        </w:tc>
      </w:tr>
      <w:tr w:rsidR="00F04F4D" w14:paraId="694EB103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DD72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KBP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4B53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795018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8A69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82747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CD89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48E-06</w:t>
            </w:r>
          </w:p>
        </w:tc>
      </w:tr>
      <w:tr w:rsidR="00F04F4D" w14:paraId="1CFD098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99FE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GDF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906C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973744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635F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0227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23D7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2E-04</w:t>
            </w:r>
          </w:p>
        </w:tc>
      </w:tr>
      <w:tr w:rsidR="00F04F4D" w14:paraId="77FDB3EB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326D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ARD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67CD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11639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049C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357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B32E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71E-05</w:t>
            </w:r>
          </w:p>
        </w:tc>
      </w:tr>
      <w:tr w:rsidR="00F04F4D" w14:paraId="7DCEC87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C27F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APK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5463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559405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32A2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2752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6192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7E-05</w:t>
            </w:r>
          </w:p>
        </w:tc>
      </w:tr>
      <w:tr w:rsidR="00F04F4D" w14:paraId="0246F51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DC0B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SB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728F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051319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A4DB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10857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4323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60E-04</w:t>
            </w:r>
          </w:p>
        </w:tc>
      </w:tr>
      <w:tr w:rsidR="00F04F4D" w14:paraId="76B2B9EA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56B7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JP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8949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6321222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9460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881599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0B7A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9.45E-06</w:t>
            </w:r>
          </w:p>
        </w:tc>
      </w:tr>
      <w:tr w:rsidR="00F04F4D" w14:paraId="51489A0B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3390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NFRSF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F6E2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14371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09E6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21169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910D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84E-07</w:t>
            </w:r>
          </w:p>
        </w:tc>
      </w:tr>
      <w:tr w:rsidR="00F04F4D" w14:paraId="48C9FF2B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A74D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ING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0EB3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1004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D778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16323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F2CE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4E-04</w:t>
            </w:r>
          </w:p>
        </w:tc>
      </w:tr>
      <w:tr w:rsidR="00F04F4D" w14:paraId="56B9C48D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EF47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KB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4EC3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826293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5FCC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6613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F242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7E-05</w:t>
            </w:r>
          </w:p>
        </w:tc>
      </w:tr>
      <w:tr w:rsidR="00F04F4D" w14:paraId="2C80BA67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648C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TP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23E1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91535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630E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11107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01C7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8E-04</w:t>
            </w:r>
          </w:p>
        </w:tc>
      </w:tr>
      <w:tr w:rsidR="00F04F4D" w14:paraId="5B9A097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BCB9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GF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E7FA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403642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4FA8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4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C998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77E-05</w:t>
            </w:r>
          </w:p>
        </w:tc>
      </w:tr>
      <w:tr w:rsidR="00F04F4D" w14:paraId="1AABA4B2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9C9A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TP4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A316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067666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65AE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06789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9BD3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84E-05</w:t>
            </w:r>
          </w:p>
        </w:tc>
      </w:tr>
      <w:tr w:rsidR="00F04F4D" w14:paraId="62E1A232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9F45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M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07A5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173301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30ED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4275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C10E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48E-05</w:t>
            </w:r>
          </w:p>
        </w:tc>
      </w:tr>
      <w:tr w:rsidR="00F04F4D" w14:paraId="47E0FE6B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8333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MEM25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11FF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84663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42AE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02813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F00D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9.48E-05</w:t>
            </w:r>
          </w:p>
        </w:tc>
      </w:tr>
      <w:tr w:rsidR="00F04F4D" w14:paraId="26271EC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D2A7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GFB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1BCD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05529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5654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0554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A6BD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8.70E-05</w:t>
            </w:r>
          </w:p>
        </w:tc>
      </w:tr>
      <w:tr w:rsidR="00F04F4D" w14:paraId="734B8458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4505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LEKHG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B259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264934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D379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8609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9944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73E-07</w:t>
            </w:r>
          </w:p>
        </w:tc>
      </w:tr>
      <w:tr w:rsidR="00F04F4D" w14:paraId="006F54F7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128A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JA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1F5F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864997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620B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31757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2868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64E-04</w:t>
            </w:r>
          </w:p>
        </w:tc>
      </w:tr>
      <w:tr w:rsidR="00F04F4D" w14:paraId="35A139D4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B477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ITE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29CB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044765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30C0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0448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0F91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2E-06</w:t>
            </w:r>
          </w:p>
        </w:tc>
      </w:tr>
      <w:tr w:rsidR="00F04F4D" w14:paraId="6CCD2708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45CB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D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4FAF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6313207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CE1E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88009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3EEC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93E-06</w:t>
            </w:r>
          </w:p>
        </w:tc>
      </w:tr>
      <w:tr w:rsidR="00F04F4D" w14:paraId="136EA5B4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F41B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G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8BAD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09074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5584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15245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9354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7E-04</w:t>
            </w:r>
          </w:p>
        </w:tc>
      </w:tr>
      <w:tr w:rsidR="00F04F4D" w14:paraId="0A755365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7B3A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EC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499A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2496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8C45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25274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1EBF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64E-05</w:t>
            </w:r>
          </w:p>
        </w:tc>
      </w:tr>
      <w:tr w:rsidR="00F04F4D" w14:paraId="74D13764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D112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AM13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8B54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4370919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EBFA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54819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A59B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93E-06</w:t>
            </w:r>
          </w:p>
        </w:tc>
      </w:tr>
      <w:tr w:rsidR="00F04F4D" w14:paraId="33A6AE3D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6FD1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EB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7A49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69360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1CA6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71822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FEA2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89E-04</w:t>
            </w:r>
          </w:p>
        </w:tc>
      </w:tr>
      <w:tr w:rsidR="00F04F4D" w14:paraId="2F7BF31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72C5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AB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D82D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217895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2300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295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94AE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8.99E-06</w:t>
            </w:r>
          </w:p>
        </w:tc>
      </w:tr>
      <w:tr w:rsidR="00F04F4D" w14:paraId="4D9F402F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8708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KBP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28C7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169675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48B4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1711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EE90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02E-06</w:t>
            </w:r>
          </w:p>
        </w:tc>
      </w:tr>
      <w:tr w:rsidR="00F04F4D" w14:paraId="0E8C6FC2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E283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lastRenderedPageBreak/>
              <w:t>JA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970F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885665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07DF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075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C4CD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79E-06</w:t>
            </w:r>
          </w:p>
        </w:tc>
      </w:tr>
      <w:tr w:rsidR="00F04F4D" w14:paraId="1645C9B3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819E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SG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778A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431031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BA90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53884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06B0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1E-07</w:t>
            </w:r>
          </w:p>
        </w:tc>
      </w:tr>
      <w:tr w:rsidR="00F04F4D" w14:paraId="0AA8C60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7A4A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ZD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57A1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74525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94D6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7737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C013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18E-04</w:t>
            </w:r>
          </w:p>
        </w:tc>
      </w:tr>
      <w:tr w:rsidR="00F04F4D" w14:paraId="12796A7B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0A80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UL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9ABB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916139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E642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9594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4F49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53E-04</w:t>
            </w:r>
          </w:p>
        </w:tc>
      </w:tr>
      <w:tr w:rsidR="00F04F4D" w14:paraId="04E45D84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6A7A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A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BA47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97655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226E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18542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C31E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47E-06</w:t>
            </w:r>
          </w:p>
        </w:tc>
      </w:tr>
      <w:tr w:rsidR="00F04F4D" w14:paraId="78E25F0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4539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DOCK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6A78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843876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50B2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68714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9CAB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76E-05</w:t>
            </w:r>
          </w:p>
        </w:tc>
      </w:tr>
      <w:tr w:rsidR="00F04F4D" w14:paraId="5DE4262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4E1F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C2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CB62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547930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62EE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5632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1F0E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11E-05</w:t>
            </w:r>
          </w:p>
        </w:tc>
      </w:tr>
      <w:tr w:rsidR="00F04F4D" w14:paraId="5A0FA2C5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8D4F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A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F4BB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446858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9987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11546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A919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31E-05</w:t>
            </w:r>
          </w:p>
        </w:tc>
      </w:tr>
      <w:tr w:rsidR="00F04F4D" w14:paraId="13CFC8D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44EC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C1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E579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554325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34A5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56997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8E46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58E-04</w:t>
            </w:r>
          </w:p>
        </w:tc>
      </w:tr>
      <w:tr w:rsidR="00F04F4D" w14:paraId="153502DC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8D67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FAT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9795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395927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FCE3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04375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74A9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05E-04</w:t>
            </w:r>
          </w:p>
        </w:tc>
      </w:tr>
      <w:tr w:rsidR="00F04F4D" w14:paraId="4BDE20F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B656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C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DCBB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5886469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77F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8015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FE69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60E-04</w:t>
            </w:r>
          </w:p>
        </w:tc>
      </w:tr>
      <w:tr w:rsidR="00F04F4D" w14:paraId="6B563ED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3BC8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CO5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3AF1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699306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062A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4763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5E9C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39E-05</w:t>
            </w:r>
          </w:p>
        </w:tc>
      </w:tr>
      <w:tr w:rsidR="00F04F4D" w14:paraId="6F712B9F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5F6A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GFB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44D3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064415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2398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1231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6ADA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45E-05</w:t>
            </w:r>
          </w:p>
        </w:tc>
      </w:tr>
      <w:tr w:rsidR="00F04F4D" w14:paraId="1633631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35C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HF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13C6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339893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8084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4338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1533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8.84E-04</w:t>
            </w:r>
          </w:p>
        </w:tc>
      </w:tr>
      <w:tr w:rsidR="00F04F4D" w14:paraId="1307DF72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E377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PO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2813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213933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4ACB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21623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1F09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59E-07</w:t>
            </w:r>
          </w:p>
        </w:tc>
      </w:tr>
      <w:tr w:rsidR="00F04F4D" w14:paraId="73A4894B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3E55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30F8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443437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799B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558053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0DBF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1E-04</w:t>
            </w:r>
          </w:p>
        </w:tc>
      </w:tr>
      <w:tr w:rsidR="00F04F4D" w14:paraId="0128750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4034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AR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E662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858564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2ACB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35977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865D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7E-06</w:t>
            </w:r>
          </w:p>
        </w:tc>
      </w:tr>
      <w:tr w:rsidR="00F04F4D" w14:paraId="718CE1D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F3C2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C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47CF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4748609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BD7C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60779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2CC8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71E-04</w:t>
            </w:r>
          </w:p>
        </w:tc>
      </w:tr>
      <w:tr w:rsidR="00F04F4D" w14:paraId="50FFBD7D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1F82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R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99AA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864300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ED22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31665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0378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56E-07</w:t>
            </w:r>
          </w:p>
        </w:tc>
      </w:tr>
      <w:tr w:rsidR="00F04F4D" w14:paraId="78DC033C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5571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RKCD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C43F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493382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900F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50575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735E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7E-04</w:t>
            </w:r>
          </w:p>
        </w:tc>
      </w:tr>
      <w:tr w:rsidR="00F04F4D" w14:paraId="194D6942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4FBA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RMC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7DE7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74592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E1AB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7744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329F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67E-05</w:t>
            </w:r>
          </w:p>
        </w:tc>
      </w:tr>
      <w:tr w:rsidR="00F04F4D" w14:paraId="1A50C5C5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BC6D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ECA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90DD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419109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4A6C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4280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E160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15E-05</w:t>
            </w:r>
          </w:p>
        </w:tc>
      </w:tr>
      <w:tr w:rsidR="00F04F4D" w14:paraId="6D7A9977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FD04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ERM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57A7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367223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6DF9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3740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C44D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38E-05</w:t>
            </w:r>
          </w:p>
        </w:tc>
      </w:tr>
      <w:tr w:rsidR="00F04F4D" w14:paraId="03EA0B35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E598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YEO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C534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150896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4759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2197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0A3D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30E-05</w:t>
            </w:r>
          </w:p>
        </w:tc>
      </w:tr>
      <w:tr w:rsidR="00F04F4D" w14:paraId="0EC8B182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CA83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HB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E86D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73584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7FB2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8956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A526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42E-04</w:t>
            </w:r>
          </w:p>
        </w:tc>
      </w:tr>
      <w:tr w:rsidR="00F04F4D" w14:paraId="1F3E3B83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E8B8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DAM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AFEC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811199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CD82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9855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C60E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47E-04</w:t>
            </w:r>
          </w:p>
        </w:tc>
      </w:tr>
      <w:tr w:rsidR="00F04F4D" w14:paraId="5BC923E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DCFE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KIAA0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DBD6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39901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865F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40708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BD7F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79E-04</w:t>
            </w:r>
          </w:p>
        </w:tc>
      </w:tr>
      <w:tr w:rsidR="00F04F4D" w14:paraId="6FB53375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2400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LC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F762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419794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5A58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52552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C8F5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26E-06</w:t>
            </w:r>
          </w:p>
        </w:tc>
      </w:tr>
      <w:tr w:rsidR="00F04F4D" w14:paraId="6A6BBE5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40AC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1orf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DAD0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621083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4161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7598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FAEA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43E-06</w:t>
            </w:r>
          </w:p>
        </w:tc>
      </w:tr>
      <w:tr w:rsidR="00F04F4D" w14:paraId="41685537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1034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TGE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7196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42248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5514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43153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B6BE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11E-04</w:t>
            </w:r>
          </w:p>
        </w:tc>
      </w:tr>
      <w:tr w:rsidR="00F04F4D" w14:paraId="74294CE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9EAF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RKD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799E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477669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76DF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48926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3323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57E-04</w:t>
            </w:r>
          </w:p>
        </w:tc>
      </w:tr>
      <w:tr w:rsidR="00F04F4D" w14:paraId="7C8D283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72DE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SMB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7D7F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12162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6219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1223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34A1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9.76E-04</w:t>
            </w:r>
          </w:p>
        </w:tc>
      </w:tr>
      <w:tr w:rsidR="00F04F4D" w14:paraId="00FC60C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DC9F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PV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9AA8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596309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FAD7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61444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DD54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61E-04</w:t>
            </w:r>
          </w:p>
        </w:tc>
      </w:tr>
      <w:tr w:rsidR="00F04F4D" w14:paraId="465BB4A1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9BDE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VG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6702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098152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9608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09863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83AF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6E-04</w:t>
            </w:r>
          </w:p>
        </w:tc>
      </w:tr>
      <w:tr w:rsidR="00F04F4D" w14:paraId="794A532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D719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IK3C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B4CF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618774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3EEB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6383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A375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22E-04</w:t>
            </w:r>
          </w:p>
        </w:tc>
      </w:tr>
      <w:tr w:rsidR="00F04F4D" w14:paraId="27F78C8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6039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RPS6K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4D00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901064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DBFB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9429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180D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0E-03</w:t>
            </w:r>
          </w:p>
        </w:tc>
      </w:tr>
      <w:tr w:rsidR="00F04F4D" w14:paraId="61B37C14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6A5F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RA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9611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94361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EE5A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98956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D355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8.01E-05</w:t>
            </w:r>
          </w:p>
        </w:tc>
      </w:tr>
      <w:tr w:rsidR="00F04F4D" w14:paraId="59CC27C5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BFDA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Q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FE41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518919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D0A3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5326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D8FA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53E-04</w:t>
            </w:r>
          </w:p>
        </w:tc>
      </w:tr>
      <w:tr w:rsidR="00F04F4D" w14:paraId="7C1C36CB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E9C5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A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F8A8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10594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2DC6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1065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E101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80E-04</w:t>
            </w:r>
          </w:p>
        </w:tc>
      </w:tr>
      <w:tr w:rsidR="00F04F4D" w14:paraId="26A0A6AF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EF96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RPV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23DA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195918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5199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197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2DC7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56E-06</w:t>
            </w:r>
          </w:p>
        </w:tc>
      </w:tr>
      <w:tr w:rsidR="00F04F4D" w14:paraId="60133F2A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75F2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R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AB51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459552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0E26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5714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98C9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87E-04</w:t>
            </w:r>
          </w:p>
        </w:tc>
      </w:tr>
      <w:tr w:rsidR="00F04F4D" w14:paraId="54819EE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B24F1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IMP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526F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094227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49D6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15633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78A4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54E-04</w:t>
            </w:r>
          </w:p>
        </w:tc>
      </w:tr>
      <w:tr w:rsidR="00F04F4D" w14:paraId="38BB243A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A42E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C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5BE9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89478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C4C9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08618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3122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58E-04</w:t>
            </w:r>
          </w:p>
        </w:tc>
      </w:tr>
      <w:tr w:rsidR="00F04F4D" w14:paraId="55BF803F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98D4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lastRenderedPageBreak/>
              <w:t>GPR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EA0B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226755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8229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22934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39E5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2E-04</w:t>
            </w:r>
          </w:p>
        </w:tc>
      </w:tr>
      <w:tr w:rsidR="00F04F4D" w14:paraId="72E5C388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7D3A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OX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F23D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391286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F43E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3990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CC95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23E-04</w:t>
            </w:r>
          </w:p>
        </w:tc>
      </w:tr>
      <w:tr w:rsidR="00F04F4D" w14:paraId="2A5A1B4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B34E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HTAT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AB0D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140240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EA68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20779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7905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4E-04</w:t>
            </w:r>
          </w:p>
        </w:tc>
      </w:tr>
      <w:tr w:rsidR="00F04F4D" w14:paraId="0120EE27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51DF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100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AE51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06858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3A02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06882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51C7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93E-05</w:t>
            </w:r>
          </w:p>
        </w:tc>
      </w:tr>
      <w:tr w:rsidR="00F04F4D" w14:paraId="67D2BFB8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CEC2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SMB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BEDB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267358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BFD4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2709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00DE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10E-04</w:t>
            </w:r>
          </w:p>
        </w:tc>
      </w:tr>
      <w:tr w:rsidR="00F04F4D" w14:paraId="56C83A2B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1DD6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1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7469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541008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B824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5559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1572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8.79E-04</w:t>
            </w:r>
          </w:p>
        </w:tc>
      </w:tr>
      <w:tr w:rsidR="00F04F4D" w14:paraId="0A6B1309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C71C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HFP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5467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763626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E24E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92870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A25D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7.93E-05</w:t>
            </w:r>
          </w:p>
        </w:tc>
      </w:tr>
      <w:tr w:rsidR="00F04F4D" w14:paraId="04C85C01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5F6E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NKRD30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D72A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895666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3503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358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5EE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10E-04</w:t>
            </w:r>
          </w:p>
        </w:tc>
      </w:tr>
      <w:tr w:rsidR="00F04F4D" w14:paraId="6C190D0F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E44CB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RHGDI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1DC9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324588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8533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834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D2DF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41E-06</w:t>
            </w:r>
          </w:p>
        </w:tc>
      </w:tr>
      <w:tr w:rsidR="00F04F4D" w14:paraId="70B5E7FF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6D85C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A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7081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71066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DCC1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73652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C877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55E-07</w:t>
            </w:r>
          </w:p>
        </w:tc>
      </w:tr>
      <w:tr w:rsidR="00F04F4D" w14:paraId="14A4F586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226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EEF1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C7E0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06393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CDA1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06414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8947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89E-04</w:t>
            </w:r>
          </w:p>
        </w:tc>
      </w:tr>
      <w:tr w:rsidR="00F04F4D" w14:paraId="65CCB8C8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BCA0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D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353A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00320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CFBF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2179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B2BD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69E-05</w:t>
            </w:r>
          </w:p>
        </w:tc>
      </w:tr>
      <w:tr w:rsidR="00F04F4D" w14:paraId="247B4CC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9B1E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POM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B2F0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93734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720D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1377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3AC0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41E-04</w:t>
            </w:r>
          </w:p>
        </w:tc>
      </w:tr>
      <w:tr w:rsidR="00F04F4D" w14:paraId="0D66BCA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E408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E054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72768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E7D1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07548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2C46F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87E-06</w:t>
            </w:r>
          </w:p>
        </w:tc>
      </w:tr>
      <w:tr w:rsidR="00F04F4D" w14:paraId="500D8943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1175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A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8F39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07561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CE4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113558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7859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38E-05</w:t>
            </w:r>
          </w:p>
        </w:tc>
      </w:tr>
      <w:tr w:rsidR="00F04F4D" w14:paraId="06687A18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7B62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NR6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3650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2.5602649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6E71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7728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BAC9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9.32E-04</w:t>
            </w:r>
          </w:p>
        </w:tc>
      </w:tr>
      <w:tr w:rsidR="00F04F4D" w14:paraId="4CEF422A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09367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C25A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3C87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2053699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E1C0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814345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6051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01E-05</w:t>
            </w:r>
          </w:p>
        </w:tc>
      </w:tr>
      <w:tr w:rsidR="00F04F4D" w14:paraId="471B987A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A1F2D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TFAP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AB3A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0365748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9D66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964085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2AF4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74E-04</w:t>
            </w:r>
          </w:p>
        </w:tc>
      </w:tr>
      <w:tr w:rsidR="00F04F4D" w14:paraId="3DF5285C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55E0F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ZNF8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621D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2.734129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D1E6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06495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350F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84E-04</w:t>
            </w:r>
          </w:p>
        </w:tc>
      </w:tr>
      <w:tr w:rsidR="00F04F4D" w14:paraId="061407A2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A201A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FBXO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E2E4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5156045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259C5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597139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AC92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39E-04</w:t>
            </w:r>
          </w:p>
        </w:tc>
      </w:tr>
      <w:tr w:rsidR="00F04F4D" w14:paraId="2B2F113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58E3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ANE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EC9C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1.501863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078D1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2227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7BE5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77E-04</w:t>
            </w:r>
          </w:p>
        </w:tc>
      </w:tr>
      <w:tr w:rsidR="00F04F4D" w14:paraId="79B40A0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32DC9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AMS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05F9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82189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F3EE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43959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DF09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20E-04</w:t>
            </w:r>
          </w:p>
        </w:tc>
      </w:tr>
      <w:tr w:rsidR="00F04F4D" w14:paraId="73BCC544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09BD6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CT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721B4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5222175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4E2B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593203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B392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31E-04</w:t>
            </w:r>
          </w:p>
        </w:tc>
      </w:tr>
      <w:tr w:rsidR="00F04F4D" w14:paraId="343AB9C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8A6C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LC44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321D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210746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6377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80997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B459E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65E-04</w:t>
            </w:r>
          </w:p>
        </w:tc>
      </w:tr>
      <w:tr w:rsidR="00F04F4D" w14:paraId="6F739EE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6F3F8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B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A4CA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075683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BA18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92710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0590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27E-04</w:t>
            </w:r>
          </w:p>
        </w:tc>
      </w:tr>
      <w:tr w:rsidR="00F04F4D" w14:paraId="2ABB924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4FE4E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MC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CDB43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1.836271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48CE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15941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D712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4.51E-04</w:t>
            </w:r>
          </w:p>
        </w:tc>
      </w:tr>
      <w:tr w:rsidR="00F04F4D" w14:paraId="4F86F12B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894C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LDH1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052F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668650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C6C7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512399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A89D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96E-04</w:t>
            </w:r>
          </w:p>
        </w:tc>
      </w:tr>
      <w:tr w:rsidR="00F04F4D" w14:paraId="0956244D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EE653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ACS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6C09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478848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8254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61949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B9B6A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03E-04</w:t>
            </w:r>
          </w:p>
        </w:tc>
      </w:tr>
      <w:tr w:rsidR="00F04F4D" w14:paraId="2EDCDA3F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B5BF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LUR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2E85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671457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84FD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510963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C873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1.47E-04</w:t>
            </w:r>
          </w:p>
        </w:tc>
      </w:tr>
      <w:tr w:rsidR="00F04F4D" w14:paraId="3DF70BC1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D6772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EF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661F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4816041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953F7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61779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701A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5.97E-04</w:t>
            </w:r>
          </w:p>
        </w:tc>
      </w:tr>
      <w:tr w:rsidR="00F04F4D" w14:paraId="5389D48E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ACBC5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SEMA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82A8B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5047639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4F88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603648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E36D2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3.90E-04</w:t>
            </w:r>
          </w:p>
        </w:tc>
      </w:tr>
      <w:tr w:rsidR="00F04F4D" w14:paraId="04D55210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C2340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RNF2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13C06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541824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869A0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581686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908D8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2.00E-04</w:t>
            </w:r>
          </w:p>
        </w:tc>
      </w:tr>
      <w:tr w:rsidR="00F04F4D" w14:paraId="2EF54363" w14:textId="77777777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F294" w14:textId="77777777" w:rsidR="00F04F4D" w:rsidRDefault="004A76A4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M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BC52D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-0.4488378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805AC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0.638369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E6569" w14:textId="77777777" w:rsidR="00F04F4D" w:rsidRDefault="004A76A4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eastAsia="zh-CN" w:bidi="ar"/>
              </w:rPr>
              <w:t>6.81E-04</w:t>
            </w:r>
          </w:p>
        </w:tc>
      </w:tr>
    </w:tbl>
    <w:p w14:paraId="1227096E" w14:textId="77777777" w:rsidR="00F04F4D" w:rsidRDefault="00F04F4D"/>
    <w:sectPr w:rsidR="00F04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C5FE8" w14:textId="77777777" w:rsidR="00C835F0" w:rsidRDefault="00C835F0" w:rsidP="00AE713E">
      <w:r>
        <w:separator/>
      </w:r>
    </w:p>
  </w:endnote>
  <w:endnote w:type="continuationSeparator" w:id="0">
    <w:p w14:paraId="58D139D3" w14:textId="77777777" w:rsidR="00C835F0" w:rsidRDefault="00C835F0" w:rsidP="00AE7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B6C15" w14:textId="77777777" w:rsidR="00C835F0" w:rsidRDefault="00C835F0" w:rsidP="00AE713E">
      <w:r>
        <w:separator/>
      </w:r>
    </w:p>
  </w:footnote>
  <w:footnote w:type="continuationSeparator" w:id="0">
    <w:p w14:paraId="1383DD0C" w14:textId="77777777" w:rsidR="00C835F0" w:rsidRDefault="00C835F0" w:rsidP="00AE7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4F4D"/>
    <w:rsid w:val="004A76A4"/>
    <w:rsid w:val="00890DEB"/>
    <w:rsid w:val="00AE713E"/>
    <w:rsid w:val="00C835F0"/>
    <w:rsid w:val="00F04F4D"/>
    <w:rsid w:val="2AF033BC"/>
    <w:rsid w:val="600C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CCA14B"/>
  <w15:docId w15:val="{D9BE8615-37E3-445A-8AB3-46F21BB0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HAnsi"/>
      <w:sz w:val="24"/>
      <w:szCs w:val="24"/>
      <w:lang w:val="en-GB" w:eastAsia="en-GB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4">
    <w:name w:val="header"/>
    <w:basedOn w:val="a"/>
    <w:link w:val="a5"/>
    <w:rsid w:val="00AE7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E713E"/>
    <w:rPr>
      <w:rFonts w:eastAsiaTheme="minorHAnsi"/>
      <w:sz w:val="18"/>
      <w:szCs w:val="18"/>
      <w:lang w:val="en-GB" w:eastAsia="en-GB"/>
    </w:rPr>
  </w:style>
  <w:style w:type="paragraph" w:styleId="a6">
    <w:name w:val="footer"/>
    <w:basedOn w:val="a"/>
    <w:link w:val="a7"/>
    <w:rsid w:val="00AE71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E713E"/>
    <w:rPr>
      <w:rFonts w:eastAsiaTheme="minorHAns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627</Words>
  <Characters>14977</Characters>
  <Application>Microsoft Office Word</Application>
  <DocSecurity>0</DocSecurity>
  <Lines>124</Lines>
  <Paragraphs>35</Paragraphs>
  <ScaleCrop>false</ScaleCrop>
  <Company/>
  <LinksUpToDate>false</LinksUpToDate>
  <CharactersWithSpaces>1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i</dc:creator>
  <cp:lastModifiedBy>mikai</cp:lastModifiedBy>
  <cp:revision>3</cp:revision>
  <dcterms:created xsi:type="dcterms:W3CDTF">2022-04-19T14:19:00Z</dcterms:created>
  <dcterms:modified xsi:type="dcterms:W3CDTF">2022-06-2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46D678C55AF404791F39BD77AB3B736</vt:lpwstr>
  </property>
</Properties>
</file>